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FA612" w14:textId="171CFCC1" w:rsidR="006A79D8" w:rsidRDefault="00C86C70">
      <w:r>
        <w:t>Supplementary Material</w:t>
      </w:r>
    </w:p>
    <w:p w14:paraId="23D1C8CB" w14:textId="525CC015" w:rsidR="00C86C70" w:rsidRPr="0039114E" w:rsidRDefault="00C86C70" w:rsidP="00C86C70">
      <w:r w:rsidRPr="00977C3B">
        <w:t xml:space="preserve">Figure </w:t>
      </w:r>
      <w:r>
        <w:t>S1</w:t>
      </w:r>
      <w:r w:rsidRPr="00977C3B">
        <w:t xml:space="preserve">: Score distributions for the </w:t>
      </w:r>
      <w:r w:rsidRPr="0039114E">
        <w:t xml:space="preserve">individual readiness assurance tests and team readiness assurance tests. A) Pilot phase including eight different sessions, and B) Implementation phase including five different sessions. The score difference between each </w:t>
      </w:r>
      <w:proofErr w:type="spellStart"/>
      <w:r w:rsidRPr="0039114E">
        <w:t>iRAT</w:t>
      </w:r>
      <w:proofErr w:type="spellEnd"/>
      <w:r w:rsidRPr="0039114E">
        <w:t xml:space="preserve"> and </w:t>
      </w:r>
      <w:proofErr w:type="spellStart"/>
      <w:r w:rsidRPr="0039114E">
        <w:t>tRAT</w:t>
      </w:r>
      <w:proofErr w:type="spellEnd"/>
      <w:r w:rsidRPr="0039114E">
        <w:t xml:space="preserve"> scores for each session was assessed using Kruskal-Wallis test with uncorrected Dunn’s test. P-values are denoted as **** p&lt;0.0001 and * p&lt;0.03.</w:t>
      </w:r>
    </w:p>
    <w:p w14:paraId="4210CCEB" w14:textId="56670C0B" w:rsidR="00C86C70" w:rsidRDefault="00C86C70" w:rsidP="00C86C7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9921D8E" wp14:editId="15847D52">
                <wp:simplePos x="0" y="0"/>
                <wp:positionH relativeFrom="margin">
                  <wp:posOffset>3124200</wp:posOffset>
                </wp:positionH>
                <wp:positionV relativeFrom="paragraph">
                  <wp:posOffset>50165</wp:posOffset>
                </wp:positionV>
                <wp:extent cx="447675" cy="513715"/>
                <wp:effectExtent l="0" t="0" r="9525" b="63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513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6E54A2" w14:textId="77777777" w:rsidR="00C86C70" w:rsidRPr="00BE55AA" w:rsidRDefault="00C86C70" w:rsidP="00C86C7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921D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6pt;margin-top:3.95pt;width:35.25pt;height:40.4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" stroked="f">
                <v:textbox>
                  <w:txbxContent>
                    <w:p w14:paraId="166E54A2" w14:textId="77777777" w:rsidR="00C86C70" w:rsidRPr="00BE55AA" w:rsidRDefault="00C86C70" w:rsidP="00C86C7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6C87720" wp14:editId="238ED347">
                <wp:simplePos x="0" y="0"/>
                <wp:positionH relativeFrom="margin">
                  <wp:posOffset>0</wp:posOffset>
                </wp:positionH>
                <wp:positionV relativeFrom="paragraph">
                  <wp:posOffset>49530</wp:posOffset>
                </wp:positionV>
                <wp:extent cx="447675" cy="513715"/>
                <wp:effectExtent l="0" t="0" r="9525" b="63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513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2221D4" w14:textId="77777777" w:rsidR="00C86C70" w:rsidRPr="00BE55AA" w:rsidRDefault="00C86C70" w:rsidP="00C86C7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E55A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C87720" id="_x0000_s1027" type="#_x0000_t202" style="position:absolute;margin-left:0;margin-top:3.9pt;width:35.25pt;height:40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" stroked="f">
                <v:textbox>
                  <w:txbxContent>
                    <w:p w14:paraId="352221D4" w14:textId="77777777" w:rsidR="00C86C70" w:rsidRPr="00BE55AA" w:rsidRDefault="00C86C70" w:rsidP="00C86C7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BE55AA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94C1DAA" wp14:editId="381AD88D">
            <wp:extent cx="2880360" cy="24780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93" b="8154"/>
                    <a:stretch/>
                  </pic:blipFill>
                  <pic:spPr bwMode="auto">
                    <a:xfrm>
                      <a:off x="0" y="0"/>
                      <a:ext cx="2880360" cy="2478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F2723C" wp14:editId="08155FE9">
            <wp:extent cx="2843784" cy="24871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41" b="8153"/>
                    <a:stretch/>
                  </pic:blipFill>
                  <pic:spPr bwMode="auto">
                    <a:xfrm>
                      <a:off x="0" y="0"/>
                      <a:ext cx="2843784" cy="2487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C1F5DC" w14:textId="1901E14D" w:rsidR="00C86C70" w:rsidRDefault="00C86C70" w:rsidP="00C86C70"/>
    <w:p w14:paraId="70B63DC4" w14:textId="5A3D181D" w:rsidR="00C86C70" w:rsidRPr="00977C3B" w:rsidRDefault="00C86C70" w:rsidP="00C86C70">
      <w:r w:rsidRPr="00977C3B">
        <w:t xml:space="preserve">Figure </w:t>
      </w:r>
      <w:r>
        <w:t>S2</w:t>
      </w:r>
      <w:r w:rsidRPr="00977C3B">
        <w:t xml:space="preserve">: Mean </w:t>
      </w:r>
      <w:proofErr w:type="spellStart"/>
      <w:r w:rsidRPr="00977C3B">
        <w:t>iRAT</w:t>
      </w:r>
      <w:proofErr w:type="spellEnd"/>
      <w:r w:rsidRPr="00977C3B">
        <w:t xml:space="preserve"> and </w:t>
      </w:r>
      <w:proofErr w:type="spellStart"/>
      <w:r w:rsidRPr="00977C3B">
        <w:t>tRAT</w:t>
      </w:r>
      <w:proofErr w:type="spellEnd"/>
      <w:r w:rsidRPr="00977C3B">
        <w:t xml:space="preserve"> scores for all pilot and implementation phase sessions</w:t>
      </w:r>
      <w:r>
        <w:t>. Statistical difference was assessed using unpaired t-test, with p-values denoted as *** p=0.0004 and * p=0.0131</w:t>
      </w:r>
      <w:r w:rsidRPr="00977C3B">
        <w:t xml:space="preserve">. </w:t>
      </w:r>
    </w:p>
    <w:p w14:paraId="1A6C78D3" w14:textId="77777777" w:rsidR="00C86C70" w:rsidRPr="00977C3B" w:rsidRDefault="00C86C70" w:rsidP="00C86C70">
      <w:r>
        <w:rPr>
          <w:noProof/>
        </w:rPr>
        <w:drawing>
          <wp:inline distT="0" distB="0" distL="0" distR="0" wp14:anchorId="4E63EA6D" wp14:editId="6A254524">
            <wp:extent cx="2552700" cy="34004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31" r="11239" b="23007"/>
                    <a:stretch/>
                  </pic:blipFill>
                  <pic:spPr bwMode="auto">
                    <a:xfrm>
                      <a:off x="0" y="0"/>
                      <a:ext cx="255270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2CFB6B" w14:textId="77777777" w:rsidR="00C86C70" w:rsidRPr="00977C3B" w:rsidRDefault="00C86C70" w:rsidP="00C86C70"/>
    <w:p w14:paraId="4E194810" w14:textId="3AEE6062" w:rsidR="00C86C70" w:rsidRDefault="00C86C70"/>
    <w:p w14:paraId="65F46FE2" w14:textId="77777777" w:rsidR="00C86C70" w:rsidRDefault="00C86C70"/>
    <w:sectPr w:rsidR="00C86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C70"/>
    <w:rsid w:val="001856CD"/>
    <w:rsid w:val="006A79D8"/>
    <w:rsid w:val="00964844"/>
    <w:rsid w:val="009C4825"/>
    <w:rsid w:val="00C86C70"/>
    <w:rsid w:val="00E6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3B780"/>
  <w15:chartTrackingRefBased/>
  <w15:docId w15:val="{B8040E75-056C-4B82-AA36-F136CC794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Jansen</dc:creator>
  <cp:keywords/>
  <dc:description/>
  <cp:lastModifiedBy>Michaela Jansen</cp:lastModifiedBy>
  <cp:revision>1</cp:revision>
  <dcterms:created xsi:type="dcterms:W3CDTF">2024-11-16T20:53:00Z</dcterms:created>
  <dcterms:modified xsi:type="dcterms:W3CDTF">2024-11-16T23:43:00Z</dcterms:modified>
</cp:coreProperties>
</file>